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2880" w:type="dxa"/>
        <w:tblInd w:w="93" w:type="dxa"/>
        <w:tblLook w:val="04A0" w:firstRow="1" w:lastRow="0" w:firstColumn="1" w:lastColumn="0" w:noHBand="0" w:noVBand="1"/>
      </w:tblPr>
      <w:tblGrid>
        <w:gridCol w:w="1354"/>
        <w:gridCol w:w="1070"/>
        <w:gridCol w:w="870"/>
      </w:tblGrid>
      <w:tr w:rsidR="003B33E4" w:rsidRPr="003B33E4" w:rsidTr="003B33E4">
        <w:trPr>
          <w:trHeight w:val="315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B33E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BP mRNA alteration, TCGA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B33E4" w:rsidRPr="003B33E4" w:rsidTr="003B33E4">
        <w:trPr>
          <w:trHeight w:val="31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H</w:t>
            </w:r>
            <w:r w:rsidRPr="003B33E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CC</w:t>
            </w:r>
            <w:bookmarkStart w:id="0" w:name="_GoBack"/>
            <w:bookmarkEnd w:id="0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B33E4" w:rsidRPr="003B33E4" w:rsidTr="003B33E4">
        <w:trPr>
          <w:trHeight w:val="31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B33E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Up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B33E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own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U2AF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SPE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PABPC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IGF2BP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RBM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1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CNOT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2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PPI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RBM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7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TNRC6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TRMT2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POLDIP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SRSF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PABPN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PABPC1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MTHFS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ESRP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SNRNP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EIF3B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LARP4B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SRSF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PTBP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RBM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SLIR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SRSF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SNRPB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RAL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RBM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HNRNPH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EIF3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PPIL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RBM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RBM8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GRSF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RBMX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SYNCRI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TRA2B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SSB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lastRenderedPageBreak/>
              <w:t>G3BP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RBM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G3BP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TUT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CELF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SCAF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U2AF1L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U2SUR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ZRSR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HNRNPA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TAF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RBM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PUF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SRSF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ALYREF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RBM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RRP7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NOL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SCAF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RBM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RBM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MCM3A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PARP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KHSR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FUBP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FXR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ANKRD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PNPT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HNRNPK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PCBP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MEX3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ZC3H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RC3H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ZC3H11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ZC3H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MKRN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RBM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7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RBM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5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ZC3H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ZC3H7B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TRMT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ZC3H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20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RNF113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MKRN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NUPL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lastRenderedPageBreak/>
              <w:t>RBM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MBNL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ZC3H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U2AF1L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TIPAR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LENG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ZGPA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HELZ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SNRPD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SNRPB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LSM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SNRPD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LSM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LSM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SNRP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MCTS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DHX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SUPT6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ZCCHC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EIF2S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PNPT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TTC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POLR2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SF3A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SUGP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LARP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RBM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YTHDC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YTHDF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YTHDF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THUMPD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THUMPD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THUMPD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PUM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KIAA00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PUM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2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SAMD4B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GTF3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ZF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KI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3B33E4" w:rsidRPr="003B33E4" w:rsidTr="003B33E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TROVE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3E4" w:rsidRPr="003B33E4" w:rsidRDefault="003B33E4" w:rsidP="003B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B33E4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</w:tbl>
    <w:p w:rsidR="00226ECA" w:rsidRDefault="00226ECA"/>
    <w:sectPr w:rsidR="00226E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3E4"/>
    <w:rsid w:val="00226ECA"/>
    <w:rsid w:val="003B3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394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9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1</cp:revision>
  <dcterms:created xsi:type="dcterms:W3CDTF">2016-07-13T18:55:00Z</dcterms:created>
  <dcterms:modified xsi:type="dcterms:W3CDTF">2016-07-13T18:55:00Z</dcterms:modified>
</cp:coreProperties>
</file>